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41884" w14:textId="73AF5597" w:rsidR="001A5F3A" w:rsidRPr="000D0F1C" w:rsidRDefault="006C4D84" w:rsidP="001A5F3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4</w:t>
      </w:r>
      <w:r w:rsidR="001A5F3A" w:rsidRPr="000D0F1C">
        <w:rPr>
          <w:rFonts w:ascii="Arial" w:hAnsi="Arial" w:cs="Arial"/>
          <w:b/>
          <w:bCs/>
          <w:sz w:val="24"/>
          <w:szCs w:val="24"/>
        </w:rPr>
        <w:t>: Lasso Cox regression (one standard error penalty) selected predictors excluding patients whose first antipsychotic date was</w:t>
      </w:r>
      <w:r w:rsidR="00241742">
        <w:rPr>
          <w:rFonts w:ascii="Arial" w:hAnsi="Arial" w:cs="Arial"/>
          <w:b/>
          <w:bCs/>
          <w:sz w:val="24"/>
          <w:szCs w:val="24"/>
        </w:rPr>
        <w:t xml:space="preserve"> in the first 3 months of 2007 (</w:t>
      </w:r>
      <w:r w:rsidR="00241742" w:rsidRPr="00645FAC">
        <w:rPr>
          <w:rFonts w:ascii="Arial" w:hAnsi="Arial" w:cs="Arial"/>
          <w:b/>
          <w:sz w:val="24"/>
          <w:szCs w:val="24"/>
        </w:rPr>
        <w:t>n=1074</w:t>
      </w:r>
      <w:r w:rsidR="00241742">
        <w:rPr>
          <w:rFonts w:ascii="Arial" w:hAnsi="Arial" w:cs="Arial"/>
          <w:b/>
          <w:sz w:val="24"/>
          <w:szCs w:val="24"/>
        </w:rPr>
        <w:t>).</w:t>
      </w:r>
    </w:p>
    <w:tbl>
      <w:tblPr>
        <w:tblStyle w:val="TableGrid13"/>
        <w:tblW w:w="4724" w:type="pct"/>
        <w:tblLook w:val="04A0" w:firstRow="1" w:lastRow="0" w:firstColumn="1" w:lastColumn="0" w:noHBand="0" w:noVBand="1"/>
      </w:tblPr>
      <w:tblGrid>
        <w:gridCol w:w="4809"/>
        <w:gridCol w:w="1678"/>
        <w:gridCol w:w="1559"/>
      </w:tblGrid>
      <w:tr w:rsidR="005D58F2" w:rsidRPr="00645FAC" w14:paraId="4E7F63FA" w14:textId="77777777" w:rsidTr="006C4D84">
        <w:tc>
          <w:tcPr>
            <w:tcW w:w="298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83D5F7C" w14:textId="4A75ECF8" w:rsidR="005D58F2" w:rsidRPr="00645FAC" w:rsidRDefault="005D58F2" w:rsidP="0024174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5FAC">
              <w:rPr>
                <w:rFonts w:ascii="Arial" w:hAnsi="Arial" w:cs="Arial"/>
                <w:b/>
                <w:sz w:val="24"/>
                <w:szCs w:val="24"/>
              </w:rPr>
              <w:t>Predictor of TRS</w:t>
            </w:r>
          </w:p>
        </w:tc>
        <w:tc>
          <w:tcPr>
            <w:tcW w:w="201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850898" w14:textId="77777777" w:rsidR="005D58F2" w:rsidRPr="00645FAC" w:rsidRDefault="005D58F2" w:rsidP="005405D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5FAC">
              <w:rPr>
                <w:rFonts w:ascii="Arial" w:hAnsi="Arial" w:cs="Arial"/>
                <w:b/>
                <w:sz w:val="24"/>
                <w:szCs w:val="24"/>
              </w:rPr>
              <w:t>Lasso Cox</w:t>
            </w:r>
          </w:p>
        </w:tc>
      </w:tr>
      <w:tr w:rsidR="005D58F2" w:rsidRPr="00645FAC" w14:paraId="6E1B8CC4" w14:textId="77777777" w:rsidTr="006C4D84">
        <w:tc>
          <w:tcPr>
            <w:tcW w:w="29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B3A7A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F06D3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Log HR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5C8CF" w14:textId="38F2C49D" w:rsidR="005D58F2" w:rsidRPr="00645FAC" w:rsidRDefault="006C4D84" w:rsidP="006C4D84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5D58F2" w:rsidRPr="00645FAC">
              <w:rPr>
                <w:rFonts w:ascii="Arial" w:hAnsi="Arial" w:cs="Arial"/>
                <w:sz w:val="24"/>
                <w:szCs w:val="24"/>
              </w:rPr>
              <w:t>Effect</w:t>
            </w:r>
          </w:p>
          <w:p w14:paraId="06D5864B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45FAC">
              <w:rPr>
                <w:rFonts w:ascii="Arial" w:hAnsi="Arial" w:cs="Arial"/>
                <w:sz w:val="24"/>
                <w:szCs w:val="24"/>
              </w:rPr>
              <w:t>direction</w:t>
            </w:r>
            <w:proofErr w:type="gramEnd"/>
          </w:p>
        </w:tc>
      </w:tr>
      <w:tr w:rsidR="005D58F2" w:rsidRPr="00645FAC" w14:paraId="0DA4D980" w14:textId="77777777" w:rsidTr="006C4D84">
        <w:tc>
          <w:tcPr>
            <w:tcW w:w="2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6DAA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SCZ </w:t>
            </w:r>
            <w:proofErr w:type="spellStart"/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spectrum</w:t>
            </w:r>
            <w:proofErr w:type="spellEnd"/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diagnosis</w:t>
            </w:r>
            <w:proofErr w:type="spellEnd"/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(OPP </w:t>
            </w:r>
            <w:proofErr w:type="spellStart"/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>vs</w:t>
            </w:r>
            <w:proofErr w:type="spellEnd"/>
            <w:r w:rsidRPr="00645FAC">
              <w:rPr>
                <w:rFonts w:ascii="Arial" w:hAnsi="Arial" w:cs="Arial"/>
                <w:color w:val="000000"/>
                <w:sz w:val="24"/>
                <w:szCs w:val="24"/>
                <w:lang w:val="pt-PT"/>
              </w:rPr>
              <w:t xml:space="preserve"> SCZ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F7B1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BE830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58F2" w:rsidRPr="00645FAC" w14:paraId="307E9221" w14:textId="77777777" w:rsidTr="006C4D84">
        <w:tc>
          <w:tcPr>
            <w:tcW w:w="2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C00C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C36D9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D5EF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58F2" w:rsidRPr="00645FAC" w14:paraId="4506FE1E" w14:textId="77777777" w:rsidTr="006C4D84">
        <w:tc>
          <w:tcPr>
            <w:tcW w:w="2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D95A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 xml:space="preserve">Ethnicity (‘White’ </w:t>
            </w:r>
            <w:proofErr w:type="spellStart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vs</w:t>
            </w:r>
            <w:proofErr w:type="spellEnd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 xml:space="preserve"> ‘Black’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7119D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6530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58F2" w:rsidRPr="00645FAC" w14:paraId="58189720" w14:textId="77777777" w:rsidTr="006C4D84">
        <w:tc>
          <w:tcPr>
            <w:tcW w:w="2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F2AD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Inpatient days post index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7A4B2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6364E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5D58F2" w:rsidRPr="00645FAC" w14:paraId="5D187496" w14:textId="77777777" w:rsidTr="006C4D84">
        <w:tc>
          <w:tcPr>
            <w:tcW w:w="2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B985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HoNOS</w:t>
            </w:r>
            <w:proofErr w:type="spellEnd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 xml:space="preserve"> OMBP  (‘significant problem’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E46D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23E2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58F2" w:rsidRPr="00645FAC" w14:paraId="43DCB6A4" w14:textId="77777777" w:rsidTr="006C4D84">
        <w:tc>
          <w:tcPr>
            <w:tcW w:w="2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31A2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HoNOS</w:t>
            </w:r>
            <w:proofErr w:type="spellEnd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 xml:space="preserve"> Cognitive  (‘minor problem, no action’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D0C5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3E2E4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5D58F2" w:rsidRPr="00645FAC" w14:paraId="13585EA2" w14:textId="77777777" w:rsidTr="006C4D84">
        <w:tc>
          <w:tcPr>
            <w:tcW w:w="2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32F3" w14:textId="77777777" w:rsidR="005D58F2" w:rsidRPr="00645FAC" w:rsidRDefault="005D58F2" w:rsidP="005405D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Community face-to-face clinical contacts (1/day</w:t>
            </w:r>
            <w:proofErr w:type="gramStart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)  pre</w:t>
            </w:r>
            <w:proofErr w:type="gramEnd"/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65C23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45FAC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9659C" w14:textId="77777777" w:rsidR="005D58F2" w:rsidRPr="00645FAC" w:rsidRDefault="005D58F2" w:rsidP="006C4D8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FAC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</w:tbl>
    <w:p w14:paraId="489D456F" w14:textId="77777777" w:rsidR="001A5F3A" w:rsidRPr="00FE24D7" w:rsidRDefault="001A5F3A" w:rsidP="001A5F3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47D860B" w14:textId="77777777" w:rsidR="001A5F3A" w:rsidRPr="00FE24D7" w:rsidRDefault="001A5F3A" w:rsidP="000D0F1C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FE24D7">
        <w:rPr>
          <w:rFonts w:ascii="Arial" w:hAnsi="Arial" w:cs="Arial"/>
          <w:bCs/>
          <w:i/>
          <w:sz w:val="24"/>
          <w:szCs w:val="24"/>
        </w:rPr>
        <w:t xml:space="preserve">Abbreviations: AP=antipsychotic, SCZ=schizophrenia; PTSD=post-traumatic stress disorder; PICU= Psychiatric Intensive Care Unit; EIS=Early intervention team; MHA=Mental Health Act, </w:t>
      </w:r>
      <w:proofErr w:type="spellStart"/>
      <w:r w:rsidRPr="00FE24D7">
        <w:rPr>
          <w:rFonts w:ascii="Arial" w:hAnsi="Arial" w:cs="Arial"/>
          <w:bCs/>
          <w:i/>
          <w:sz w:val="24"/>
          <w:szCs w:val="24"/>
        </w:rPr>
        <w:t>HoNOS</w:t>
      </w:r>
      <w:proofErr w:type="spellEnd"/>
      <w:r w:rsidRPr="00FE24D7">
        <w:rPr>
          <w:rFonts w:ascii="Arial" w:hAnsi="Arial" w:cs="Arial"/>
          <w:bCs/>
          <w:i/>
          <w:sz w:val="24"/>
          <w:szCs w:val="24"/>
        </w:rPr>
        <w:t>=Health of the Nation Outcome Scales, OMBP=</w:t>
      </w:r>
      <w:proofErr w:type="gramStart"/>
      <w:r w:rsidRPr="00FE24D7">
        <w:rPr>
          <w:rFonts w:ascii="Arial" w:hAnsi="Arial" w:cs="Arial"/>
          <w:bCs/>
          <w:i/>
          <w:sz w:val="24"/>
          <w:szCs w:val="24"/>
        </w:rPr>
        <w:t>Other</w:t>
      </w:r>
      <w:proofErr w:type="gramEnd"/>
      <w:r w:rsidRPr="00FE24D7">
        <w:rPr>
          <w:rFonts w:ascii="Arial" w:hAnsi="Arial" w:cs="Arial"/>
          <w:bCs/>
          <w:i/>
          <w:sz w:val="24"/>
          <w:szCs w:val="24"/>
        </w:rPr>
        <w:t xml:space="preserve"> mental and behavioural problems, </w:t>
      </w:r>
      <w:proofErr w:type="spellStart"/>
      <w:r w:rsidRPr="00FE24D7">
        <w:rPr>
          <w:rFonts w:ascii="Arial" w:hAnsi="Arial" w:cs="Arial"/>
          <w:bCs/>
          <w:i/>
          <w:sz w:val="24"/>
          <w:szCs w:val="24"/>
        </w:rPr>
        <w:t>inc.</w:t>
      </w:r>
      <w:proofErr w:type="spellEnd"/>
      <w:r w:rsidRPr="00FE24D7">
        <w:rPr>
          <w:rFonts w:ascii="Arial" w:hAnsi="Arial" w:cs="Arial"/>
          <w:bCs/>
          <w:i/>
          <w:sz w:val="24"/>
          <w:szCs w:val="24"/>
        </w:rPr>
        <w:t>=increase, rel.=relative, OPP=Other prolonged psychosis</w:t>
      </w:r>
      <w:r w:rsidRPr="00FE24D7">
        <w:rPr>
          <w:rFonts w:ascii="Arial" w:hAnsi="Arial" w:cs="Arial"/>
          <w:bCs/>
          <w:sz w:val="24"/>
          <w:szCs w:val="24"/>
        </w:rPr>
        <w:t>.</w:t>
      </w:r>
    </w:p>
    <w:p w14:paraId="6E8C4237" w14:textId="77777777" w:rsidR="0016356B" w:rsidRDefault="0016356B">
      <w:bookmarkStart w:id="0" w:name="_GoBack"/>
      <w:bookmarkEnd w:id="0"/>
    </w:p>
    <w:sectPr w:rsidR="0016356B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F3A"/>
    <w:rsid w:val="000D0F1C"/>
    <w:rsid w:val="0016356B"/>
    <w:rsid w:val="001A5F3A"/>
    <w:rsid w:val="00241742"/>
    <w:rsid w:val="0033397E"/>
    <w:rsid w:val="005D58F2"/>
    <w:rsid w:val="00645FAC"/>
    <w:rsid w:val="006C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60A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3A"/>
    <w:pPr>
      <w:spacing w:after="160" w:line="259" w:lineRule="auto"/>
    </w:pPr>
    <w:rPr>
      <w:rFonts w:eastAsia="Calibri" w:cstheme="minorHAns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1A5F3A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A5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3A"/>
    <w:pPr>
      <w:spacing w:after="160" w:line="259" w:lineRule="auto"/>
    </w:pPr>
    <w:rPr>
      <w:rFonts w:eastAsia="Calibri" w:cstheme="minorHAns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1A5F3A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A5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0</Characters>
  <Application>Microsoft Macintosh Word</Application>
  <DocSecurity>0</DocSecurity>
  <Lines>6</Lines>
  <Paragraphs>1</Paragraphs>
  <ScaleCrop>false</ScaleCrop>
  <Company>KCL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6</cp:revision>
  <dcterms:created xsi:type="dcterms:W3CDTF">2020-02-17T21:30:00Z</dcterms:created>
  <dcterms:modified xsi:type="dcterms:W3CDTF">2021-03-11T10:51:00Z</dcterms:modified>
</cp:coreProperties>
</file>